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96" w:type="dxa"/>
        <w:tblLook w:val="04A0" w:firstRow="1" w:lastRow="0" w:firstColumn="1" w:lastColumn="0" w:noHBand="0" w:noVBand="1"/>
      </w:tblPr>
      <w:tblGrid>
        <w:gridCol w:w="1237"/>
        <w:gridCol w:w="2576"/>
        <w:gridCol w:w="1279"/>
        <w:gridCol w:w="1139"/>
        <w:gridCol w:w="1274"/>
        <w:gridCol w:w="791"/>
      </w:tblGrid>
      <w:tr w:rsidR="00062C5E" w:rsidRPr="00062C5E" w:rsidTr="00062C5E">
        <w:trPr>
          <w:trHeight w:val="280"/>
        </w:trPr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adjust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</w:tr>
      <w:tr w:rsidR="00062C5E" w:rsidRPr="00062C5E" w:rsidTr="00062C5E">
        <w:trPr>
          <w:trHeight w:val="28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062C5E" w:rsidRPr="00062C5E" w:rsidTr="00062C5E">
        <w:trPr>
          <w:trHeight w:val="28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062C5E" w:rsidRPr="00062C5E" w:rsidTr="00062C5E">
        <w:trPr>
          <w:trHeight w:val="28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062C5E" w:rsidRPr="00062C5E" w:rsidTr="00062C5E">
        <w:trPr>
          <w:trHeight w:val="28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protein interaction with cytokine and cytokine recepto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16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62C5E" w:rsidRPr="00062C5E" w:rsidTr="00062C5E">
        <w:trPr>
          <w:trHeight w:val="280"/>
        </w:trPr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16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C5E" w:rsidRPr="00062C5E" w:rsidRDefault="00062C5E" w:rsidP="00062C5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2C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</w:tbl>
    <w:p w:rsidR="00062C5E" w:rsidRDefault="00062C5E">
      <w:bookmarkStart w:id="0" w:name="_GoBack"/>
      <w:bookmarkEnd w:id="0"/>
    </w:p>
    <w:sectPr w:rsidR="00062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revisionView w:comments="0" w:insDel="0"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5E"/>
    <w:rsid w:val="0006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EA936F-DD2B-472A-B5B3-A74CBC7F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40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12-17T00:29:00Z</dcterms:created>
  <dcterms:modified xsi:type="dcterms:W3CDTF">2019-12-17T00:31:00Z</dcterms:modified>
</cp:coreProperties>
</file>